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60A1E" w14:textId="77777777" w:rsidR="00CC047C" w:rsidRPr="00E90DFE" w:rsidRDefault="00CC047C" w:rsidP="00CC04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0DFE">
        <w:rPr>
          <w:rFonts w:ascii="Times New Roman" w:hAnsi="Times New Roman" w:cs="Times New Roman"/>
          <w:b/>
          <w:bCs/>
          <w:sz w:val="24"/>
          <w:szCs w:val="24"/>
        </w:rPr>
        <w:t>Appendix A: Constructs and Measurement Items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990"/>
        <w:gridCol w:w="2405"/>
        <w:gridCol w:w="5103"/>
      </w:tblGrid>
      <w:tr w:rsidR="00CC047C" w:rsidRPr="00CA31D8" w14:paraId="211B6971" w14:textId="77777777" w:rsidTr="008A62BB">
        <w:trPr>
          <w:trHeight w:val="620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E9A8" w14:textId="77777777" w:rsidR="00CC047C" w:rsidRPr="00CA31D8" w:rsidRDefault="00CC047C" w:rsidP="008A6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nstructs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89693D2" w14:textId="77777777" w:rsidR="00CC047C" w:rsidRPr="00CA31D8" w:rsidRDefault="00CC047C" w:rsidP="008A62BB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ourc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A534" w14:textId="77777777" w:rsidR="00CC047C" w:rsidRPr="00CA31D8" w:rsidRDefault="00CC047C" w:rsidP="008A6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asurement Items</w:t>
            </w:r>
          </w:p>
        </w:tc>
      </w:tr>
      <w:tr w:rsidR="00CC047C" w:rsidRPr="00CA31D8" w14:paraId="19A933EA" w14:textId="77777777" w:rsidTr="008A62BB">
        <w:trPr>
          <w:trHeight w:val="310"/>
        </w:trPr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C910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ersonality Traits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6D364510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opted from</w:t>
            </w:r>
          </w:p>
          <w:sdt>
            <w:sdt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ag w:val="MENDELEY_CITATION_v3_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"/>
              <w:id w:val="-770306338"/>
              <w:placeholder>
                <w:docPart w:val="2D103ED07B8F49E1BC2F80039CE46120"/>
              </w:placeholder>
            </w:sdtPr>
            <w:sdtContent>
              <w:p w14:paraId="56045BA1" w14:textId="77777777" w:rsidR="00CC047C" w:rsidRPr="00CA31D8" w:rsidRDefault="00CC047C" w:rsidP="008A62BB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IN" w:eastAsia="en-IN"/>
                  </w:rPr>
                </w:pPr>
                <w:r>
                  <w:rPr>
                    <w:rFonts w:eastAsia="Times New Roman"/>
                  </w:rPr>
                  <w:t>(Costa &amp; McCrae, 1992)</w:t>
                </w:r>
              </w:p>
            </w:sdtContent>
          </w:sdt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056F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CC047C" w:rsidRPr="00CA31D8" w14:paraId="3B5A8130" w14:textId="77777777" w:rsidTr="008A62BB">
        <w:trPr>
          <w:trHeight w:val="31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0B396184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xtraversion (E)</w:t>
            </w:r>
          </w:p>
        </w:tc>
        <w:tc>
          <w:tcPr>
            <w:tcW w:w="2405" w:type="dxa"/>
          </w:tcPr>
          <w:p w14:paraId="335ECE11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714284A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CC047C" w:rsidRPr="00CA31D8" w14:paraId="34625D6E" w14:textId="77777777" w:rsidTr="008A62BB">
        <w:trPr>
          <w:trHeight w:val="31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1A1AF445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1719A8C7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E6C8620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is talkative </w:t>
            </w:r>
          </w:p>
        </w:tc>
      </w:tr>
      <w:tr w:rsidR="00CC047C" w:rsidRPr="00CA31D8" w14:paraId="381F3801" w14:textId="77777777" w:rsidTr="008A62BB">
        <w:trPr>
          <w:trHeight w:val="31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3CA71CB4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7204F3C3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3087FE4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is full of energy </w:t>
            </w:r>
          </w:p>
        </w:tc>
      </w:tr>
      <w:tr w:rsidR="00CC047C" w:rsidRPr="00CA31D8" w14:paraId="7290E4BE" w14:textId="77777777" w:rsidTr="008A62BB">
        <w:trPr>
          <w:trHeight w:val="62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0B4409A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3E1F1D4D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4AB3E625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generates a lot of enthusiasm </w:t>
            </w:r>
          </w:p>
        </w:tc>
      </w:tr>
      <w:tr w:rsidR="00CC047C" w:rsidRPr="00CA31D8" w14:paraId="41A9AEE5" w14:textId="77777777" w:rsidTr="008A62BB">
        <w:trPr>
          <w:trHeight w:val="31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3BA43BEB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269B799E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59574AC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 see myself as someone who is outgoing, sociable</w:t>
            </w:r>
          </w:p>
        </w:tc>
      </w:tr>
      <w:tr w:rsidR="00CC047C" w:rsidRPr="00CA31D8" w14:paraId="1E1A5FEE" w14:textId="77777777" w:rsidTr="008A62BB">
        <w:trPr>
          <w:trHeight w:val="31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5A75AD0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greeableness (A)</w:t>
            </w:r>
          </w:p>
        </w:tc>
        <w:tc>
          <w:tcPr>
            <w:tcW w:w="2405" w:type="dxa"/>
          </w:tcPr>
          <w:p w14:paraId="2053AC50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5064F3B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CC047C" w:rsidRPr="00CA31D8" w14:paraId="0D8A6A52" w14:textId="77777777" w:rsidTr="008A62BB">
        <w:trPr>
          <w:trHeight w:val="62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74DEEA99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26DAF82E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396FB548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is helpful and unselfish with others </w:t>
            </w:r>
          </w:p>
        </w:tc>
      </w:tr>
      <w:tr w:rsidR="00CC047C" w:rsidRPr="00CA31D8" w14:paraId="3AEF1715" w14:textId="77777777" w:rsidTr="008A62BB">
        <w:trPr>
          <w:trHeight w:val="31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121D7321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0ED67A54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551FAAFA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is generally trusting </w:t>
            </w:r>
          </w:p>
        </w:tc>
      </w:tr>
      <w:tr w:rsidR="00CC047C" w:rsidRPr="00CA31D8" w14:paraId="76B637E7" w14:textId="77777777" w:rsidTr="008A62BB">
        <w:trPr>
          <w:trHeight w:val="62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01554771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3FA2601D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534E1CDD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is considerate and kind to almost everyone </w:t>
            </w:r>
          </w:p>
        </w:tc>
      </w:tr>
      <w:tr w:rsidR="00CC047C" w:rsidRPr="00CA31D8" w14:paraId="19FB9A06" w14:textId="77777777" w:rsidTr="008A62BB">
        <w:trPr>
          <w:trHeight w:val="62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478B8F28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4FFFBD48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210D6580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likes to cooperate with others </w:t>
            </w:r>
          </w:p>
        </w:tc>
      </w:tr>
      <w:tr w:rsidR="00CC047C" w:rsidRPr="00CA31D8" w14:paraId="4A28F77C" w14:textId="77777777" w:rsidTr="008A62BB">
        <w:trPr>
          <w:trHeight w:val="31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64508655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nscientiousness (C)</w:t>
            </w:r>
          </w:p>
        </w:tc>
        <w:tc>
          <w:tcPr>
            <w:tcW w:w="2405" w:type="dxa"/>
          </w:tcPr>
          <w:p w14:paraId="003E66E4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4FDDD8A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CC047C" w:rsidRPr="00CA31D8" w14:paraId="56D3FBC8" w14:textId="77777777" w:rsidTr="008A62BB">
        <w:trPr>
          <w:trHeight w:val="31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0AB3E1E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647AD838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57C5B595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does a thorough job </w:t>
            </w:r>
          </w:p>
        </w:tc>
      </w:tr>
      <w:tr w:rsidR="00CC047C" w:rsidRPr="00CA31D8" w14:paraId="50F00B44" w14:textId="77777777" w:rsidTr="008A62BB">
        <w:trPr>
          <w:trHeight w:val="31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1D6EFBA7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45B900E5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6564391D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is a reliable worker </w:t>
            </w:r>
          </w:p>
        </w:tc>
      </w:tr>
      <w:tr w:rsidR="00CC047C" w:rsidRPr="00CA31D8" w14:paraId="3D3ACDD2" w14:textId="77777777" w:rsidTr="008A62BB">
        <w:trPr>
          <w:trHeight w:val="62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3ED019A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566338E0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3789D19A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does things efficiently </w:t>
            </w:r>
          </w:p>
        </w:tc>
      </w:tr>
      <w:tr w:rsidR="00CC047C" w:rsidRPr="00CA31D8" w14:paraId="66564108" w14:textId="77777777" w:rsidTr="008A62BB">
        <w:trPr>
          <w:trHeight w:val="62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13F6D911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7FF22A9A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08595673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makes plans and follows through with them </w:t>
            </w:r>
          </w:p>
        </w:tc>
      </w:tr>
      <w:tr w:rsidR="00CC047C" w:rsidRPr="00CA31D8" w14:paraId="0F62812F" w14:textId="77777777" w:rsidTr="008A62BB">
        <w:trPr>
          <w:trHeight w:val="31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1609C625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euroticism (N)</w:t>
            </w:r>
          </w:p>
        </w:tc>
        <w:tc>
          <w:tcPr>
            <w:tcW w:w="2405" w:type="dxa"/>
          </w:tcPr>
          <w:p w14:paraId="1003450C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87C9B66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CC047C" w:rsidRPr="00CA31D8" w14:paraId="3AD20CEE" w14:textId="77777777" w:rsidTr="008A62BB">
        <w:trPr>
          <w:trHeight w:val="31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5102957B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6B2D6C5E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48A34670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is depressed, blue </w:t>
            </w:r>
          </w:p>
        </w:tc>
      </w:tr>
      <w:tr w:rsidR="00CC047C" w:rsidRPr="00CA31D8" w14:paraId="68B1BC33" w14:textId="77777777" w:rsidTr="008A62BB">
        <w:trPr>
          <w:trHeight w:val="31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746E2ED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657C571E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6E26FC80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can be tense </w:t>
            </w:r>
          </w:p>
        </w:tc>
      </w:tr>
      <w:tr w:rsidR="00CC047C" w:rsidRPr="00CA31D8" w14:paraId="33E94B3C" w14:textId="77777777" w:rsidTr="008A62BB">
        <w:trPr>
          <w:trHeight w:val="31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058DDA8E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2E062DE3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3E1B2F10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worries a lot </w:t>
            </w:r>
          </w:p>
        </w:tc>
      </w:tr>
      <w:tr w:rsidR="00CC047C" w:rsidRPr="00CA31D8" w14:paraId="223EB082" w14:textId="77777777" w:rsidTr="008A62BB">
        <w:trPr>
          <w:trHeight w:val="31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17F80F25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2269C9D2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4F704CCA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gets nervous easily </w:t>
            </w:r>
          </w:p>
        </w:tc>
      </w:tr>
      <w:tr w:rsidR="00CC047C" w:rsidRPr="00CA31D8" w14:paraId="7AA6C977" w14:textId="77777777" w:rsidTr="008A62BB">
        <w:trPr>
          <w:trHeight w:val="31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5A063DDF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penness (O)</w:t>
            </w:r>
          </w:p>
        </w:tc>
        <w:tc>
          <w:tcPr>
            <w:tcW w:w="2405" w:type="dxa"/>
          </w:tcPr>
          <w:p w14:paraId="3C807B43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8059EB8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CC047C" w:rsidRPr="00CA31D8" w14:paraId="35AC8805" w14:textId="77777777" w:rsidTr="008A62BB">
        <w:trPr>
          <w:trHeight w:val="62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6B8BC527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6C174ACC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549D6806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is original, comes up with new ideas </w:t>
            </w:r>
          </w:p>
        </w:tc>
      </w:tr>
      <w:tr w:rsidR="00CC047C" w:rsidRPr="00CA31D8" w14:paraId="58095DC7" w14:textId="77777777" w:rsidTr="008A62BB">
        <w:trPr>
          <w:trHeight w:val="62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36EAF97D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6F7209CC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04EECBB4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is curious about many different things </w:t>
            </w:r>
          </w:p>
        </w:tc>
      </w:tr>
      <w:tr w:rsidR="00CC047C" w:rsidRPr="00CA31D8" w14:paraId="27106771" w14:textId="77777777" w:rsidTr="008A62BB">
        <w:trPr>
          <w:trHeight w:val="62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7A5F8DA1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3EC960BC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4E90E0E4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has an active imagination </w:t>
            </w:r>
          </w:p>
        </w:tc>
      </w:tr>
      <w:tr w:rsidR="00CC047C" w:rsidRPr="00CA31D8" w14:paraId="05566C09" w14:textId="77777777" w:rsidTr="008A62BB">
        <w:trPr>
          <w:trHeight w:val="31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3B5D2102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7EC82416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5F1D6271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is inventive </w:t>
            </w:r>
          </w:p>
        </w:tc>
      </w:tr>
      <w:tr w:rsidR="00CC047C" w:rsidRPr="00CA31D8" w14:paraId="14CB69DC" w14:textId="77777777" w:rsidTr="008A62BB">
        <w:trPr>
          <w:trHeight w:val="62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5F7B46B8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1754FC8E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326982CB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 see myself as someone who likes to reflect, play with ideas </w:t>
            </w:r>
          </w:p>
        </w:tc>
      </w:tr>
      <w:tr w:rsidR="00CC047C" w:rsidRPr="00CA31D8" w14:paraId="598F7001" w14:textId="77777777" w:rsidTr="008A62BB">
        <w:trPr>
          <w:trHeight w:val="620"/>
        </w:trPr>
        <w:tc>
          <w:tcPr>
            <w:tcW w:w="1990" w:type="dxa"/>
            <w:shd w:val="clear" w:color="auto" w:fill="auto"/>
            <w:vAlign w:val="bottom"/>
            <w:hideMark/>
          </w:tcPr>
          <w:p w14:paraId="5AA8D4AB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Perceived Personalization (PP)</w:t>
            </w:r>
          </w:p>
        </w:tc>
        <w:tc>
          <w:tcPr>
            <w:tcW w:w="2405" w:type="dxa"/>
          </w:tcPr>
          <w:p w14:paraId="19F3835C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opted from</w:t>
            </w:r>
          </w:p>
          <w:sdt>
            <w:sdt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ag w:val="MENDELEY_CITATION_v3_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"/>
              <w:id w:val="-2086054356"/>
              <w:placeholder>
                <w:docPart w:val="2D103ED07B8F49E1BC2F80039CE46120"/>
              </w:placeholder>
            </w:sdtPr>
            <w:sdtContent>
              <w:p w14:paraId="2E030EBB" w14:textId="77777777" w:rsidR="00CC047C" w:rsidRPr="00CA31D8" w:rsidRDefault="00CC047C" w:rsidP="008A62BB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IN" w:eastAsia="en-IN"/>
                  </w:rPr>
                </w:pPr>
                <w:r>
                  <w:rPr>
                    <w:rFonts w:eastAsia="Times New Roman"/>
                  </w:rPr>
                  <w:t>(Baek &amp; Morimoto, 2012)</w:t>
                </w:r>
              </w:p>
            </w:sdtContent>
          </w:sdt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658D926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CC047C" w:rsidRPr="00CA31D8" w14:paraId="1C36CECB" w14:textId="77777777" w:rsidTr="008A62BB">
        <w:trPr>
          <w:trHeight w:val="93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6EC8B119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243F0B03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2196408B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ersonalized advertising on Social Network Sites (Facebook) makes purchasing recommendations that match my needs.</w:t>
            </w:r>
          </w:p>
        </w:tc>
      </w:tr>
      <w:tr w:rsidR="00CC047C" w:rsidRPr="00CA31D8" w14:paraId="624F4E8F" w14:textId="77777777" w:rsidTr="008A62BB">
        <w:trPr>
          <w:trHeight w:val="93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7DA8015B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3149086E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59D52DEA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 think that personalized advertising on Social Network Sites (Facebook) enables me to order products that are tailor-made for me.</w:t>
            </w:r>
          </w:p>
        </w:tc>
      </w:tr>
      <w:tr w:rsidR="00CC047C" w:rsidRPr="00CA31D8" w14:paraId="3ACF4FA0" w14:textId="77777777" w:rsidTr="008A62BB">
        <w:trPr>
          <w:trHeight w:val="62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1785BB03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00642D9F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1E36E3D6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verall, personalized advertising Social Network Sites (Facebook) is tailored to my situation.</w:t>
            </w:r>
          </w:p>
        </w:tc>
      </w:tr>
      <w:tr w:rsidR="00CC047C" w:rsidRPr="00CA31D8" w14:paraId="15B50BEC" w14:textId="77777777" w:rsidTr="008A62BB">
        <w:trPr>
          <w:trHeight w:val="93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3E2E8EE8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1B2D35B2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3071B838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ersonalized advertising Social Network Sites (Facebook) makes me feel that I am a unique customer.</w:t>
            </w:r>
          </w:p>
        </w:tc>
      </w:tr>
      <w:tr w:rsidR="00CC047C" w:rsidRPr="00CA31D8" w14:paraId="6E651284" w14:textId="77777777" w:rsidTr="008A62BB">
        <w:trPr>
          <w:trHeight w:val="93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5D970C76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06C5FFC2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74F176BC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 believe that personalized advertising Social Network Sites (Facebook) is customized to my needs.</w:t>
            </w:r>
          </w:p>
        </w:tc>
      </w:tr>
      <w:tr w:rsidR="00CC047C" w:rsidRPr="00CA31D8" w14:paraId="3AE8A36F" w14:textId="77777777" w:rsidTr="008A62BB">
        <w:trPr>
          <w:trHeight w:val="620"/>
        </w:trPr>
        <w:tc>
          <w:tcPr>
            <w:tcW w:w="1990" w:type="dxa"/>
            <w:shd w:val="clear" w:color="auto" w:fill="auto"/>
            <w:vAlign w:val="bottom"/>
            <w:hideMark/>
          </w:tcPr>
          <w:p w14:paraId="3684347C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erceived Usefulness (PU)</w:t>
            </w:r>
          </w:p>
        </w:tc>
        <w:tc>
          <w:tcPr>
            <w:tcW w:w="2405" w:type="dxa"/>
          </w:tcPr>
          <w:p w14:paraId="08DE4D7F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opted from</w:t>
            </w:r>
          </w:p>
          <w:sdt>
            <w:sdt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ag w:val="MENDELEY_CITATION_v3_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"/>
              <w:id w:val="976501801"/>
              <w:placeholder>
                <w:docPart w:val="2D103ED07B8F49E1BC2F80039CE46120"/>
              </w:placeholder>
            </w:sdtPr>
            <w:sdtContent>
              <w:p w14:paraId="534FA973" w14:textId="77777777" w:rsidR="00CC047C" w:rsidRPr="00CA31D8" w:rsidRDefault="00CC047C" w:rsidP="008A62BB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IN" w:eastAsia="en-IN"/>
                  </w:rPr>
                </w:pPr>
                <w:r>
                  <w:rPr>
                    <w:rFonts w:eastAsia="Times New Roman"/>
                  </w:rPr>
                  <w:t xml:space="preserve">(Gironda &amp; </w:t>
                </w:r>
                <w:proofErr w:type="spellStart"/>
                <w:r>
                  <w:rPr>
                    <w:rFonts w:eastAsia="Times New Roman"/>
                  </w:rPr>
                  <w:t>Korgaonkar</w:t>
                </w:r>
                <w:proofErr w:type="spellEnd"/>
                <w:r>
                  <w:rPr>
                    <w:rFonts w:eastAsia="Times New Roman"/>
                  </w:rPr>
                  <w:t>, 2018)</w:t>
                </w:r>
              </w:p>
            </w:sdtContent>
          </w:sdt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2246FFA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CC047C" w:rsidRPr="00CA31D8" w14:paraId="5FD864A3" w14:textId="77777777" w:rsidTr="008A62BB">
        <w:trPr>
          <w:trHeight w:val="62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09D2BC75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749493E4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02FA854C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 feel that personalized advertising is helpful in creating awareness of a product/service</w:t>
            </w:r>
          </w:p>
        </w:tc>
      </w:tr>
      <w:tr w:rsidR="00CC047C" w:rsidRPr="00CA31D8" w14:paraId="1D2C6C1F" w14:textId="77777777" w:rsidTr="008A62BB">
        <w:trPr>
          <w:trHeight w:val="62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0B99AB9E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2159942F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04968301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 feel that personalized advertising is relevant to generate interest towards a product/service.</w:t>
            </w:r>
          </w:p>
        </w:tc>
      </w:tr>
      <w:tr w:rsidR="00CC047C" w:rsidRPr="00CA31D8" w14:paraId="5FCDEEFA" w14:textId="77777777" w:rsidTr="008A62BB">
        <w:trPr>
          <w:trHeight w:val="62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4C3CA1ED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4D1CD192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65A0AB06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 feel that personalized advertising is worthwhile to create a desire towards a product/service.</w:t>
            </w:r>
          </w:p>
        </w:tc>
      </w:tr>
      <w:tr w:rsidR="00CC047C" w:rsidRPr="00CA31D8" w14:paraId="0B1B561F" w14:textId="77777777" w:rsidTr="008A62BB">
        <w:trPr>
          <w:trHeight w:val="62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7A55D8F0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4A707383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570C3A09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verall, I feel that personalized advertising is useful.</w:t>
            </w:r>
          </w:p>
        </w:tc>
      </w:tr>
      <w:tr w:rsidR="00CC047C" w:rsidRPr="00CA31D8" w14:paraId="7410D3B0" w14:textId="77777777" w:rsidTr="008A62BB">
        <w:trPr>
          <w:trHeight w:val="31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32C3977D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ivacy Concerns (PC)</w:t>
            </w:r>
          </w:p>
        </w:tc>
        <w:tc>
          <w:tcPr>
            <w:tcW w:w="2405" w:type="dxa"/>
          </w:tcPr>
          <w:p w14:paraId="1497610B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opted from</w:t>
            </w:r>
          </w:p>
          <w:sdt>
            <w:sdt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ag w:val="MENDELEY_CITATION_v3_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"/>
              <w:id w:val="-1026566265"/>
              <w:placeholder>
                <w:docPart w:val="2D103ED07B8F49E1BC2F80039CE46120"/>
              </w:placeholder>
            </w:sdtPr>
            <w:sdtContent>
              <w:p w14:paraId="0E72932E" w14:textId="77777777" w:rsidR="00CC047C" w:rsidRPr="00CA31D8" w:rsidRDefault="00CC047C" w:rsidP="008A62BB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val="en-IN" w:eastAsia="en-IN"/>
                  </w:rPr>
                </w:pPr>
                <w:r>
                  <w:rPr>
                    <w:rFonts w:eastAsia="Times New Roman"/>
                  </w:rPr>
                  <w:t>(Baek &amp; Morimoto, 2012)</w:t>
                </w:r>
              </w:p>
            </w:sdtContent>
          </w:sdt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C84F751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CC047C" w:rsidRPr="00CA31D8" w14:paraId="20920345" w14:textId="77777777" w:rsidTr="008A62BB">
        <w:trPr>
          <w:trHeight w:val="93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4495EB0B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4666D23F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719C9F23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hen I receive personalized advertising, I feel uncomfortable when information is shared without permission.</w:t>
            </w:r>
          </w:p>
        </w:tc>
      </w:tr>
      <w:tr w:rsidR="00CC047C" w:rsidRPr="00CA31D8" w14:paraId="2BC8E179" w14:textId="77777777" w:rsidTr="008A62BB">
        <w:trPr>
          <w:trHeight w:val="62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1C9423CB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7A2DDF49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4CDBEABB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hen I receive personalized advertising, I am concerned about misuse of personal information.</w:t>
            </w:r>
          </w:p>
        </w:tc>
      </w:tr>
      <w:tr w:rsidR="00CC047C" w:rsidRPr="00CA31D8" w14:paraId="4367EDDF" w14:textId="77777777" w:rsidTr="008A62BB">
        <w:trPr>
          <w:trHeight w:val="93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547EBB1E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1CDD57C6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727D13A7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hen I receive personalized advertising, it bothers me to receive too much advertising material of no interest.</w:t>
            </w:r>
          </w:p>
        </w:tc>
      </w:tr>
      <w:tr w:rsidR="00CC047C" w:rsidRPr="00CA31D8" w14:paraId="0F8E8AF6" w14:textId="77777777" w:rsidTr="008A62BB">
        <w:trPr>
          <w:trHeight w:val="93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051D55C3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516FD3D5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4A1E82D9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hen I receive personalized advertising, I am afraid that information may not be safe while stored.</w:t>
            </w:r>
          </w:p>
        </w:tc>
      </w:tr>
      <w:tr w:rsidR="00CC047C" w:rsidRPr="00CA31D8" w14:paraId="01B23299" w14:textId="77777777" w:rsidTr="008A62BB">
        <w:trPr>
          <w:trHeight w:val="93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6A75C7D2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05" w:type="dxa"/>
          </w:tcPr>
          <w:p w14:paraId="437FB5EE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157341DB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hen I receive personalized advertising, I believe that personal information is often misused.</w:t>
            </w:r>
          </w:p>
        </w:tc>
      </w:tr>
      <w:tr w:rsidR="00CC047C" w:rsidRPr="00CA31D8" w14:paraId="08601BE5" w14:textId="77777777" w:rsidTr="008A62BB">
        <w:trPr>
          <w:trHeight w:val="620"/>
        </w:trPr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C85D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 </w:t>
            </w: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14:paraId="725254C7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8B4197" w14:textId="77777777" w:rsidR="00CC047C" w:rsidRPr="00CA31D8" w:rsidRDefault="00CC047C" w:rsidP="008A6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CA3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hen I receive personalized advertising, I think companies share information without permission.</w:t>
            </w:r>
          </w:p>
        </w:tc>
      </w:tr>
    </w:tbl>
    <w:p w14:paraId="6A1AD217" w14:textId="77777777" w:rsidR="00CC047C" w:rsidRDefault="00CC047C" w:rsidP="00CC047C">
      <w:pPr>
        <w:rPr>
          <w:rFonts w:ascii="Times New Roman" w:hAnsi="Times New Roman" w:cs="Times New Roman"/>
          <w:sz w:val="24"/>
          <w:szCs w:val="24"/>
        </w:rPr>
      </w:pPr>
    </w:p>
    <w:p w14:paraId="21FABB83" w14:textId="77777777" w:rsidR="00CC047C" w:rsidRPr="00961420" w:rsidRDefault="00CC047C" w:rsidP="00CC047C">
      <w:pPr>
        <w:rPr>
          <w:rFonts w:ascii="Times New Roman" w:hAnsi="Times New Roman" w:cs="Times New Roman"/>
          <w:sz w:val="24"/>
          <w:szCs w:val="24"/>
        </w:rPr>
      </w:pPr>
    </w:p>
    <w:p w14:paraId="608E5AC5" w14:textId="77777777" w:rsidR="00A53D66" w:rsidRDefault="00A53D66"/>
    <w:sectPr w:rsidR="00A53D66" w:rsidSect="004D6AC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2NDE3sDAxsDQ3MTdW0lEKTi0uzszPAykwqgUAKt4i8SwAAAA="/>
  </w:docVars>
  <w:rsids>
    <w:rsidRoot w:val="003C5269"/>
    <w:rsid w:val="003C5269"/>
    <w:rsid w:val="004D6AC0"/>
    <w:rsid w:val="00A53D66"/>
    <w:rsid w:val="00AB5D78"/>
    <w:rsid w:val="00CC0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8E74C1-77F6-49C6-B70F-D16524E67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47C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D103ED07B8F49E1BC2F80039CE461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B53030-115E-4868-9ED1-B532ADDB97E2}"/>
      </w:docPartPr>
      <w:docPartBody>
        <w:p w:rsidR="00155A7E" w:rsidRDefault="00AB1756" w:rsidP="00AB1756">
          <w:pPr>
            <w:pStyle w:val="2D103ED07B8F49E1BC2F80039CE46120"/>
          </w:pPr>
          <w:r w:rsidRPr="0059753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756"/>
    <w:rsid w:val="00155A7E"/>
    <w:rsid w:val="009050C6"/>
    <w:rsid w:val="00AB1756"/>
    <w:rsid w:val="00F3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I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55A7E"/>
    <w:rPr>
      <w:color w:val="808080"/>
    </w:rPr>
  </w:style>
  <w:style w:type="paragraph" w:customStyle="1" w:styleId="2D103ED07B8F49E1BC2F80039CE46120">
    <w:name w:val="2D103ED07B8F49E1BC2F80039CE46120"/>
    <w:rsid w:val="00AB1756"/>
  </w:style>
  <w:style w:type="paragraph" w:customStyle="1" w:styleId="A8702D16478E451C9360AFBC3CB2B2A0">
    <w:name w:val="A8702D16478E451C9360AFBC3CB2B2A0"/>
    <w:rsid w:val="00155A7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0</Words>
  <Characters>2779</Characters>
  <Application>Microsoft Office Word</Application>
  <DocSecurity>0</DocSecurity>
  <Lines>40</Lines>
  <Paragraphs>11</Paragraphs>
  <ScaleCrop>false</ScaleCrop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a Saha</dc:creator>
  <cp:keywords/>
  <dc:description/>
  <cp:lastModifiedBy>Partha Saha</cp:lastModifiedBy>
  <cp:revision>2</cp:revision>
  <dcterms:created xsi:type="dcterms:W3CDTF">2024-02-22T09:20:00Z</dcterms:created>
  <dcterms:modified xsi:type="dcterms:W3CDTF">2024-02-22T09:20:00Z</dcterms:modified>
</cp:coreProperties>
</file>